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0A6A03" w14:textId="2F7F59F4" w:rsidR="00857DB9" w:rsidRDefault="006451B6" w:rsidP="00C76C6F">
      <w:pPr>
        <w:spacing w:after="0" w:line="480" w:lineRule="auto"/>
        <w:jc w:val="both"/>
        <w:rPr>
          <w:b/>
          <w:bCs/>
          <w:sz w:val="24"/>
          <w:szCs w:val="24"/>
        </w:rPr>
      </w:pPr>
      <w:bookmarkStart w:id="0" w:name="_Toc307239054"/>
      <w:r>
        <w:rPr>
          <w:b/>
          <w:bCs/>
          <w:sz w:val="24"/>
          <w:szCs w:val="24"/>
        </w:rPr>
        <w:t xml:space="preserve">Supplementary </w:t>
      </w:r>
      <w:r w:rsidR="00857DB9" w:rsidRPr="00C76C6F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1</w:t>
      </w:r>
      <w:bookmarkStart w:id="1" w:name="_GoBack"/>
      <w:bookmarkEnd w:id="1"/>
      <w:r w:rsidR="00857DB9" w:rsidRPr="00C76C6F">
        <w:rPr>
          <w:b/>
          <w:bCs/>
          <w:sz w:val="24"/>
          <w:szCs w:val="24"/>
        </w:rPr>
        <w:t xml:space="preserve"> </w:t>
      </w:r>
      <w:r w:rsidR="00C76C6F" w:rsidRPr="00C76C6F">
        <w:rPr>
          <w:b/>
          <w:bCs/>
          <w:sz w:val="24"/>
          <w:szCs w:val="24"/>
        </w:rPr>
        <w:t xml:space="preserve">Sequences of primers </w:t>
      </w:r>
      <w:r w:rsidR="00857DB9" w:rsidRPr="00C76C6F">
        <w:rPr>
          <w:b/>
          <w:bCs/>
          <w:sz w:val="24"/>
          <w:szCs w:val="24"/>
        </w:rPr>
        <w:t>used in this study.</w:t>
      </w:r>
      <w:bookmarkEnd w:id="0"/>
    </w:p>
    <w:p w14:paraId="3B685DA7" w14:textId="77777777" w:rsidR="00C76C6F" w:rsidRPr="00C76C6F" w:rsidRDefault="00C76C6F" w:rsidP="00C76C6F">
      <w:pPr>
        <w:spacing w:after="0" w:line="480" w:lineRule="auto"/>
        <w:jc w:val="both"/>
        <w:rPr>
          <w:b/>
          <w:bCs/>
          <w:sz w:val="24"/>
          <w:szCs w:val="24"/>
        </w:rPr>
      </w:pPr>
    </w:p>
    <w:tbl>
      <w:tblPr>
        <w:tblW w:w="7383" w:type="dxa"/>
        <w:tblInd w:w="91" w:type="dxa"/>
        <w:tblLook w:val="04A0" w:firstRow="1" w:lastRow="0" w:firstColumn="1" w:lastColumn="0" w:noHBand="0" w:noVBand="1"/>
      </w:tblPr>
      <w:tblGrid>
        <w:gridCol w:w="1803"/>
        <w:gridCol w:w="5580"/>
      </w:tblGrid>
      <w:tr w:rsidR="00857DB9" w:rsidRPr="00C76C6F" w14:paraId="0AF65576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D8D1" w14:textId="77777777" w:rsidR="00857DB9" w:rsidRPr="00C76C6F" w:rsidRDefault="00857DB9" w:rsidP="00C76C6F">
            <w:pPr>
              <w:spacing w:after="0" w:line="480" w:lineRule="auto"/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C76C6F">
              <w:rPr>
                <w:b/>
                <w:bCs/>
                <w:i/>
                <w:iCs/>
                <w:sz w:val="24"/>
                <w:szCs w:val="24"/>
              </w:rPr>
              <w:t>Primer name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7C111" w14:textId="77777777" w:rsidR="00857DB9" w:rsidRPr="00C76C6F" w:rsidRDefault="00857DB9" w:rsidP="00C76C6F">
            <w:pPr>
              <w:spacing w:after="0" w:line="480" w:lineRule="auto"/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C76C6F">
              <w:rPr>
                <w:b/>
                <w:bCs/>
                <w:i/>
                <w:iCs/>
                <w:sz w:val="24"/>
                <w:szCs w:val="24"/>
              </w:rPr>
              <w:t>Sequence</w:t>
            </w:r>
          </w:p>
        </w:tc>
      </w:tr>
      <w:tr w:rsidR="00857DB9" w:rsidRPr="00C76C6F" w14:paraId="7A666F65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50C2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C76C6F">
              <w:rPr>
                <w:sz w:val="24"/>
                <w:szCs w:val="24"/>
              </w:rPr>
              <w:t>PHLprimer</w:t>
            </w:r>
            <w:proofErr w:type="spellEnd"/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E17D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GCTGATGAACAGGGTCAC</w:t>
            </w:r>
          </w:p>
        </w:tc>
      </w:tr>
      <w:tr w:rsidR="00857DB9" w:rsidRPr="00C76C6F" w14:paraId="78279598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609D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M13 R-primer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48AB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GGAAACAGCTATGACCCATG</w:t>
            </w:r>
          </w:p>
        </w:tc>
      </w:tr>
      <w:tr w:rsidR="00857DB9" w:rsidRPr="00C76C6F" w14:paraId="0B10C3D3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E161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C76C6F">
              <w:rPr>
                <w:sz w:val="24"/>
                <w:szCs w:val="24"/>
              </w:rPr>
              <w:t>LEOprimer</w:t>
            </w:r>
            <w:proofErr w:type="spellEnd"/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1524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AGTTGACCAGTGCCGTTC</w:t>
            </w:r>
          </w:p>
        </w:tc>
      </w:tr>
      <w:tr w:rsidR="00857DB9" w:rsidRPr="00C76C6F" w14:paraId="7C11F34C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1C8B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M13-Fprimer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C9E4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GTAAAACGACGGCCAGTG</w:t>
            </w:r>
          </w:p>
        </w:tc>
      </w:tr>
      <w:tr w:rsidR="00857DB9" w:rsidRPr="00C76C6F" w14:paraId="3D8BEF5A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AD65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GgaA5'Fprimer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EAD0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GCAAGGCTGCTGCTACTATAGT</w:t>
            </w:r>
          </w:p>
        </w:tc>
      </w:tr>
      <w:tr w:rsidR="00857DB9" w:rsidRPr="00C76C6F" w14:paraId="3AE64786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159B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GgaA3'Fprimer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A0D7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CATGGTCATAGCTGTTTCCGCCAATGCTAACATGACC</w:t>
            </w:r>
          </w:p>
        </w:tc>
      </w:tr>
      <w:tr w:rsidR="00857DB9" w:rsidRPr="00C76C6F" w14:paraId="0C017FBA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BD57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GgaA5'Rprimer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8E65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CACTGGCCGTCGTTTTACCATGCTCTGCTTCTTGCTCT</w:t>
            </w:r>
          </w:p>
        </w:tc>
      </w:tr>
      <w:tr w:rsidR="00857DB9" w:rsidRPr="00C76C6F" w14:paraId="36F4B55D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BD8A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GgaA3'Rprimer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2F19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GGGTCAAAATACGTCTTCC</w:t>
            </w:r>
          </w:p>
        </w:tc>
      </w:tr>
      <w:tr w:rsidR="00857DB9" w:rsidRPr="00C76C6F" w14:paraId="725870C1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7E1C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00288KO5f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E365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CTGGTGTTGTCACGCAAGT</w:t>
            </w:r>
          </w:p>
        </w:tc>
      </w:tr>
      <w:tr w:rsidR="00857DB9" w:rsidRPr="00C76C6F" w14:paraId="4B3D05A0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A9EDD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00288KO3r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D5CC6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ATCCATGTGCAAGCCTTG</w:t>
            </w:r>
          </w:p>
        </w:tc>
      </w:tr>
      <w:tr w:rsidR="00857DB9" w:rsidRPr="00C76C6F" w14:paraId="569DE254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DA1F7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GbaKO5’f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B6E93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AGGGTACCATGGCCGATATGAATCAAGA</w:t>
            </w:r>
          </w:p>
        </w:tc>
      </w:tr>
      <w:tr w:rsidR="00857DB9" w:rsidRPr="00C76C6F" w14:paraId="0FA33DD3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0A40F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GbaKO5’r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28A5F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TGCCTGCAGTAAGCGCATCCTCACCTCGT</w:t>
            </w:r>
          </w:p>
        </w:tc>
      </w:tr>
      <w:tr w:rsidR="00857DB9" w:rsidRPr="00C76C6F" w14:paraId="700BEA7B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9402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GbaKO3’f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5C7B9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ACTCGAGTACAGCAACTGAGGTAGCCG</w:t>
            </w:r>
          </w:p>
        </w:tc>
      </w:tr>
      <w:tr w:rsidR="00857DB9" w:rsidRPr="00C76C6F" w14:paraId="0341F37F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F6E91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GbaKO3’r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16A24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TGGAT</w:t>
            </w:r>
            <w:r w:rsidR="004E35F1" w:rsidRPr="00C76C6F">
              <w:rPr>
                <w:sz w:val="24"/>
                <w:szCs w:val="24"/>
              </w:rPr>
              <w:t>CCCAAAGACTGAGCGCGTCATT</w:t>
            </w:r>
          </w:p>
        </w:tc>
      </w:tr>
      <w:tr w:rsidR="00857DB9" w:rsidRPr="00C76C6F" w14:paraId="59A2FBD7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711E7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C76C6F">
              <w:rPr>
                <w:sz w:val="24"/>
                <w:szCs w:val="24"/>
              </w:rPr>
              <w:t>GbaKOscreenF</w:t>
            </w:r>
            <w:proofErr w:type="spellEnd"/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67854" w14:textId="77777777" w:rsidR="00857DB9" w:rsidRPr="00C76C6F" w:rsidRDefault="004E35F1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GGAGACGAGATGTCTGCTGT</w:t>
            </w:r>
          </w:p>
        </w:tc>
      </w:tr>
      <w:tr w:rsidR="00857DB9" w:rsidRPr="00C76C6F" w14:paraId="751C2B83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45254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C76C6F">
              <w:rPr>
                <w:sz w:val="24"/>
                <w:szCs w:val="24"/>
              </w:rPr>
              <w:t>GbaKOScreenR</w:t>
            </w:r>
            <w:proofErr w:type="spellEnd"/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73796" w14:textId="77777777" w:rsidR="00857DB9" w:rsidRPr="00C76C6F" w:rsidRDefault="004E35F1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ATGCGACGCCATGTGACGAT</w:t>
            </w:r>
          </w:p>
        </w:tc>
      </w:tr>
      <w:tr w:rsidR="00857DB9" w:rsidRPr="00C76C6F" w14:paraId="74466F56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3F5E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C76C6F">
              <w:rPr>
                <w:sz w:val="24"/>
                <w:szCs w:val="24"/>
              </w:rPr>
              <w:t>GgaKOscreenF</w:t>
            </w:r>
            <w:proofErr w:type="spellEnd"/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DFE1" w14:textId="77777777" w:rsidR="00857DB9" w:rsidRPr="00C76C6F" w:rsidRDefault="009F7A04" w:rsidP="00C76C6F">
            <w:pPr>
              <w:pStyle w:val="Default"/>
              <w:spacing w:line="480" w:lineRule="auto"/>
              <w:rPr>
                <w:rFonts w:asciiTheme="minorHAnsi" w:hAnsiTheme="minorHAnsi"/>
              </w:rPr>
            </w:pPr>
            <w:r w:rsidRPr="00C76C6F">
              <w:rPr>
                <w:rFonts w:asciiTheme="minorHAnsi" w:hAnsiTheme="minorHAnsi"/>
              </w:rPr>
              <w:t xml:space="preserve">CTGGTGTTGTCACGCAAGT </w:t>
            </w:r>
          </w:p>
        </w:tc>
      </w:tr>
      <w:tr w:rsidR="00857DB9" w:rsidRPr="00C76C6F" w14:paraId="3E78ED96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A23B6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C76C6F">
              <w:rPr>
                <w:sz w:val="24"/>
                <w:szCs w:val="24"/>
              </w:rPr>
              <w:t>GgaKOscreenR</w:t>
            </w:r>
            <w:proofErr w:type="spellEnd"/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8E57E" w14:textId="77777777" w:rsidR="00857DB9" w:rsidRPr="00C76C6F" w:rsidRDefault="009F7A04" w:rsidP="00C76C6F">
            <w:pPr>
              <w:pStyle w:val="Default"/>
              <w:spacing w:line="480" w:lineRule="auto"/>
              <w:jc w:val="both"/>
              <w:rPr>
                <w:rFonts w:asciiTheme="minorHAnsi" w:hAnsiTheme="minorHAnsi"/>
              </w:rPr>
            </w:pPr>
            <w:r w:rsidRPr="00C76C6F">
              <w:rPr>
                <w:rFonts w:asciiTheme="minorHAnsi" w:hAnsiTheme="minorHAnsi"/>
              </w:rPr>
              <w:t xml:space="preserve">ATCCATGTGCAAGCCTTG </w:t>
            </w:r>
          </w:p>
        </w:tc>
      </w:tr>
      <w:tr w:rsidR="00857DB9" w:rsidRPr="00C76C6F" w14:paraId="13AB954E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7307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C76C6F">
              <w:rPr>
                <w:sz w:val="24"/>
                <w:szCs w:val="24"/>
              </w:rPr>
              <w:t>ActinqPCRf</w:t>
            </w:r>
            <w:proofErr w:type="spellEnd"/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9DB8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AGTCGAAGCGTGGTATCCT</w:t>
            </w:r>
          </w:p>
        </w:tc>
      </w:tr>
      <w:tr w:rsidR="00857DB9" w:rsidRPr="00C76C6F" w14:paraId="4F807596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95AC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C76C6F">
              <w:rPr>
                <w:sz w:val="24"/>
                <w:szCs w:val="24"/>
              </w:rPr>
              <w:t>ActinqPCRr</w:t>
            </w:r>
            <w:proofErr w:type="spellEnd"/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B422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ACTTGGGGTTGATGGAG</w:t>
            </w:r>
          </w:p>
        </w:tc>
      </w:tr>
      <w:tr w:rsidR="00857DB9" w:rsidRPr="00C76C6F" w14:paraId="634F7784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D14A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C76C6F">
              <w:rPr>
                <w:sz w:val="24"/>
                <w:szCs w:val="24"/>
              </w:rPr>
              <w:t>PhleoqPCRf</w:t>
            </w:r>
            <w:proofErr w:type="spellEnd"/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B689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ACTTCATCGCAGCTTGACTAAC</w:t>
            </w:r>
          </w:p>
        </w:tc>
      </w:tr>
      <w:tr w:rsidR="00857DB9" w:rsidRPr="00C76C6F" w14:paraId="7BCEC3D2" w14:textId="77777777" w:rsidTr="00857DB9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E34F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C76C6F">
              <w:rPr>
                <w:sz w:val="24"/>
                <w:szCs w:val="24"/>
              </w:rPr>
              <w:t>PhleoqPCRr</w:t>
            </w:r>
            <w:proofErr w:type="spellEnd"/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3E2B" w14:textId="77777777" w:rsidR="00857DB9" w:rsidRPr="00C76C6F" w:rsidRDefault="00857DB9" w:rsidP="00C76C6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C76C6F">
              <w:rPr>
                <w:sz w:val="24"/>
                <w:szCs w:val="24"/>
              </w:rPr>
              <w:t>TGATGAACAGGGTCACGTC</w:t>
            </w:r>
          </w:p>
        </w:tc>
      </w:tr>
    </w:tbl>
    <w:p w14:paraId="6AD5D86B" w14:textId="77777777" w:rsidR="009F7A04" w:rsidRDefault="009F7A04"/>
    <w:sectPr w:rsidR="009F7A04" w:rsidSect="00C76C6F">
      <w:pgSz w:w="11900" w:h="16840"/>
      <w:pgMar w:top="1134" w:right="1800" w:bottom="1134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DB9"/>
    <w:rsid w:val="0044264C"/>
    <w:rsid w:val="004E35F1"/>
    <w:rsid w:val="006451B6"/>
    <w:rsid w:val="00857DB9"/>
    <w:rsid w:val="009F7A04"/>
    <w:rsid w:val="00C7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DAAD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DB9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F7A0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DB9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F7A0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Macintosh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olomon</dc:creator>
  <cp:keywords/>
  <dc:description/>
  <cp:lastModifiedBy>Peter Solomon</cp:lastModifiedBy>
  <cp:revision>2</cp:revision>
  <dcterms:created xsi:type="dcterms:W3CDTF">2012-05-16T23:57:00Z</dcterms:created>
  <dcterms:modified xsi:type="dcterms:W3CDTF">2012-05-16T23:57:00Z</dcterms:modified>
</cp:coreProperties>
</file>